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9AB30" w14:textId="77777777" w:rsidR="00C63C1C" w:rsidRDefault="00C63C1C" w:rsidP="00C63C1C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Additional file 4</w:t>
      </w:r>
      <w:r w:rsidRPr="00CC10A2">
        <w:rPr>
          <w:rFonts w:ascii="Cambria" w:hAnsi="Cambria"/>
          <w:b/>
          <w:bCs/>
        </w:rPr>
        <w:t xml:space="preserve">. </w:t>
      </w:r>
      <w:r>
        <w:rPr>
          <w:rFonts w:ascii="Cambria" w:hAnsi="Cambria"/>
          <w:b/>
          <w:bCs/>
        </w:rPr>
        <w:t xml:space="preserve">Total </w:t>
      </w:r>
      <w:r w:rsidRPr="00CC10A2">
        <w:rPr>
          <w:rFonts w:ascii="Cambria" w:hAnsi="Cambria"/>
          <w:b/>
          <w:bCs/>
        </w:rPr>
        <w:t>effects for the model</w:t>
      </w:r>
    </w:p>
    <w:p w14:paraId="33085226" w14:textId="77777777" w:rsidR="00C63C1C" w:rsidRDefault="00C63C1C" w:rsidP="00C63C1C">
      <w:pPr>
        <w:rPr>
          <w:rFonts w:ascii="Cambria" w:hAnsi="Cambria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7"/>
        <w:gridCol w:w="2654"/>
        <w:gridCol w:w="1979"/>
      </w:tblGrid>
      <w:tr w:rsidR="00C63C1C" w:rsidRPr="00CC10A2" w14:paraId="1E1EB4D8" w14:textId="77777777" w:rsidTr="00DB50E7">
        <w:tc>
          <w:tcPr>
            <w:tcW w:w="2525" w:type="pct"/>
            <w:tcBorders>
              <w:top w:val="single" w:sz="4" w:space="0" w:color="auto"/>
              <w:bottom w:val="single" w:sz="4" w:space="0" w:color="auto"/>
            </w:tcBorders>
          </w:tcPr>
          <w:p w14:paraId="38F92ACE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C10A2">
              <w:rPr>
                <w:rFonts w:ascii="Cambria" w:hAnsi="Cambria"/>
                <w:b/>
                <w:bCs/>
                <w:sz w:val="20"/>
                <w:szCs w:val="20"/>
              </w:rPr>
              <w:t xml:space="preserve">Relationship 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49EBED90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C10A2">
              <w:rPr>
                <w:rFonts w:ascii="Cambria" w:hAnsi="Cambria"/>
                <w:b/>
                <w:bCs/>
                <w:sz w:val="20"/>
                <w:szCs w:val="20"/>
              </w:rPr>
              <w:t>Standardized estimates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7B058726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C10A2">
              <w:rPr>
                <w:rFonts w:ascii="Cambria" w:hAnsi="Cambria"/>
                <w:b/>
                <w:bCs/>
                <w:sz w:val="20"/>
                <w:szCs w:val="20"/>
              </w:rPr>
              <w:t>95% CI</w:t>
            </w:r>
          </w:p>
        </w:tc>
      </w:tr>
      <w:tr w:rsidR="00C63C1C" w:rsidRPr="00CC10A2" w14:paraId="143CB81D" w14:textId="77777777" w:rsidTr="00DB50E7">
        <w:tc>
          <w:tcPr>
            <w:tcW w:w="2525" w:type="pct"/>
            <w:tcBorders>
              <w:top w:val="single" w:sz="4" w:space="0" w:color="auto"/>
            </w:tcBorders>
          </w:tcPr>
          <w:p w14:paraId="1B0C757F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 xml:space="preserve">Design quality </w:t>
            </w:r>
            <w:r w:rsidRPr="00CC10A2">
              <w:rPr>
                <w:rFonts w:ascii="Cambria" w:hAnsi="Cambria"/>
                <w:sz w:val="20"/>
                <w:szCs w:val="20"/>
              </w:rPr>
              <w:sym w:font="Wingdings" w:char="F0E0"/>
            </w:r>
            <w:r w:rsidRPr="00CC10A2">
              <w:rPr>
                <w:rFonts w:ascii="Cambria" w:hAnsi="Cambria"/>
                <w:sz w:val="20"/>
                <w:szCs w:val="20"/>
              </w:rPr>
              <w:t xml:space="preserve"> Perceived usefulness</w:t>
            </w:r>
          </w:p>
        </w:tc>
        <w:tc>
          <w:tcPr>
            <w:tcW w:w="1418" w:type="pct"/>
            <w:tcBorders>
              <w:top w:val="single" w:sz="4" w:space="0" w:color="auto"/>
            </w:tcBorders>
          </w:tcPr>
          <w:p w14:paraId="4804575D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955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69985689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923-0.987</w:t>
            </w:r>
          </w:p>
        </w:tc>
      </w:tr>
      <w:tr w:rsidR="00C63C1C" w:rsidRPr="00CC10A2" w14:paraId="62FD7ACB" w14:textId="77777777" w:rsidTr="00DB50E7">
        <w:tc>
          <w:tcPr>
            <w:tcW w:w="2525" w:type="pct"/>
          </w:tcPr>
          <w:p w14:paraId="786FEB0D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 xml:space="preserve">Design quality </w:t>
            </w:r>
            <w:r w:rsidRPr="00CC10A2">
              <w:rPr>
                <w:rFonts w:ascii="Cambria" w:hAnsi="Cambria"/>
                <w:sz w:val="20"/>
                <w:szCs w:val="20"/>
              </w:rPr>
              <w:sym w:font="Wingdings" w:char="F0E0"/>
            </w:r>
            <w:r w:rsidRPr="00CC10A2">
              <w:rPr>
                <w:rFonts w:ascii="Cambria" w:hAnsi="Cambria"/>
                <w:sz w:val="20"/>
                <w:szCs w:val="20"/>
              </w:rPr>
              <w:t xml:space="preserve"> Satisfaction</w:t>
            </w:r>
          </w:p>
        </w:tc>
        <w:tc>
          <w:tcPr>
            <w:tcW w:w="1418" w:type="pct"/>
          </w:tcPr>
          <w:p w14:paraId="78994C9A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786</w:t>
            </w:r>
          </w:p>
        </w:tc>
        <w:tc>
          <w:tcPr>
            <w:tcW w:w="1057" w:type="pct"/>
          </w:tcPr>
          <w:p w14:paraId="2C1CABF4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748</w:t>
            </w:r>
            <w:r w:rsidRPr="00CC10A2">
              <w:rPr>
                <w:rFonts w:ascii="Cambria" w:hAnsi="Cambria"/>
                <w:sz w:val="20"/>
                <w:szCs w:val="20"/>
              </w:rPr>
              <w:t>-0.</w:t>
            </w:r>
            <w:r>
              <w:rPr>
                <w:rFonts w:ascii="Cambria" w:hAnsi="Cambria"/>
                <w:sz w:val="20"/>
                <w:szCs w:val="20"/>
              </w:rPr>
              <w:t>824</w:t>
            </w:r>
          </w:p>
        </w:tc>
      </w:tr>
      <w:tr w:rsidR="00C63C1C" w:rsidRPr="00CC10A2" w14:paraId="555D24CB" w14:textId="77777777" w:rsidTr="00DB50E7">
        <w:tc>
          <w:tcPr>
            <w:tcW w:w="2525" w:type="pct"/>
          </w:tcPr>
          <w:p w14:paraId="315C9EB4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 xml:space="preserve">Perceived usefulness </w:t>
            </w:r>
            <w:r w:rsidRPr="00CC10A2">
              <w:rPr>
                <w:rFonts w:ascii="Cambria" w:hAnsi="Cambria"/>
                <w:sz w:val="20"/>
                <w:szCs w:val="20"/>
              </w:rPr>
              <w:sym w:font="Wingdings" w:char="F0E0"/>
            </w:r>
            <w:r w:rsidRPr="00CC10A2">
              <w:rPr>
                <w:rFonts w:ascii="Cambria" w:hAnsi="Cambria"/>
                <w:sz w:val="20"/>
                <w:szCs w:val="20"/>
              </w:rPr>
              <w:t xml:space="preserve"> Satisfaction</w:t>
            </w:r>
          </w:p>
        </w:tc>
        <w:tc>
          <w:tcPr>
            <w:tcW w:w="1418" w:type="pct"/>
          </w:tcPr>
          <w:p w14:paraId="49413AE1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569</w:t>
            </w:r>
          </w:p>
        </w:tc>
        <w:tc>
          <w:tcPr>
            <w:tcW w:w="1057" w:type="pct"/>
          </w:tcPr>
          <w:p w14:paraId="667C9B42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487-0.651</w:t>
            </w:r>
          </w:p>
        </w:tc>
      </w:tr>
      <w:tr w:rsidR="00C63C1C" w:rsidRPr="00CC10A2" w14:paraId="2523F247" w14:textId="77777777" w:rsidTr="00DB50E7">
        <w:tc>
          <w:tcPr>
            <w:tcW w:w="2525" w:type="pct"/>
          </w:tcPr>
          <w:p w14:paraId="71595636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 xml:space="preserve">Design quality </w:t>
            </w:r>
            <w:r w:rsidRPr="00CC10A2">
              <w:rPr>
                <w:rFonts w:ascii="Cambria" w:hAnsi="Cambria"/>
                <w:sz w:val="20"/>
                <w:szCs w:val="20"/>
              </w:rPr>
              <w:sym w:font="Wingdings" w:char="F0E0"/>
            </w:r>
            <w:r w:rsidRPr="00CC10A2">
              <w:rPr>
                <w:rFonts w:ascii="Cambria" w:hAnsi="Cambria"/>
                <w:sz w:val="20"/>
                <w:szCs w:val="20"/>
              </w:rPr>
              <w:t xml:space="preserve"> Behavior intention</w:t>
            </w:r>
          </w:p>
        </w:tc>
        <w:tc>
          <w:tcPr>
            <w:tcW w:w="1418" w:type="pct"/>
          </w:tcPr>
          <w:p w14:paraId="0B4D46FD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907</w:t>
            </w:r>
          </w:p>
        </w:tc>
        <w:tc>
          <w:tcPr>
            <w:tcW w:w="1057" w:type="pct"/>
          </w:tcPr>
          <w:p w14:paraId="2EA904A5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 w:rsidRPr="00336671">
              <w:rPr>
                <w:rFonts w:ascii="Cambria" w:hAnsi="Cambria"/>
                <w:sz w:val="20"/>
                <w:szCs w:val="20"/>
              </w:rPr>
              <w:t>862</w:t>
            </w:r>
            <w:r w:rsidRPr="00CC10A2">
              <w:rPr>
                <w:rFonts w:ascii="Cambria" w:hAnsi="Cambria"/>
                <w:sz w:val="20"/>
                <w:szCs w:val="20"/>
              </w:rPr>
              <w:t>-0.</w:t>
            </w:r>
            <w:r w:rsidRPr="00336671">
              <w:rPr>
                <w:rFonts w:ascii="Cambria" w:hAnsi="Cambria"/>
                <w:sz w:val="20"/>
                <w:szCs w:val="20"/>
              </w:rPr>
              <w:t>952</w:t>
            </w:r>
          </w:p>
        </w:tc>
      </w:tr>
      <w:tr w:rsidR="00C63C1C" w:rsidRPr="00CC10A2" w14:paraId="208EAE14" w14:textId="77777777" w:rsidTr="00DB50E7">
        <w:tc>
          <w:tcPr>
            <w:tcW w:w="2525" w:type="pct"/>
          </w:tcPr>
          <w:p w14:paraId="6F125A71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 xml:space="preserve">Perceived usefulness </w:t>
            </w:r>
            <w:r w:rsidRPr="00CC10A2">
              <w:rPr>
                <w:rFonts w:ascii="Cambria" w:hAnsi="Cambria"/>
                <w:sz w:val="20"/>
                <w:szCs w:val="20"/>
              </w:rPr>
              <w:sym w:font="Wingdings" w:char="F0E0"/>
            </w:r>
            <w:r w:rsidRPr="00CC10A2">
              <w:rPr>
                <w:rFonts w:ascii="Cambria" w:hAnsi="Cambria"/>
                <w:sz w:val="20"/>
                <w:szCs w:val="20"/>
              </w:rPr>
              <w:t xml:space="preserve"> Behavior intention</w:t>
            </w:r>
          </w:p>
        </w:tc>
        <w:tc>
          <w:tcPr>
            <w:tcW w:w="1418" w:type="pct"/>
          </w:tcPr>
          <w:p w14:paraId="2E249A49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705</w:t>
            </w:r>
          </w:p>
        </w:tc>
        <w:tc>
          <w:tcPr>
            <w:tcW w:w="1057" w:type="pct"/>
          </w:tcPr>
          <w:p w14:paraId="4D3FB850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633</w:t>
            </w:r>
            <w:r w:rsidRPr="00CC10A2">
              <w:rPr>
                <w:rFonts w:ascii="Cambria" w:hAnsi="Cambria"/>
                <w:sz w:val="20"/>
                <w:szCs w:val="20"/>
              </w:rPr>
              <w:t>-0.</w:t>
            </w:r>
            <w:r>
              <w:rPr>
                <w:rFonts w:ascii="Cambria" w:hAnsi="Cambria"/>
                <w:sz w:val="20"/>
                <w:szCs w:val="20"/>
              </w:rPr>
              <w:t>776</w:t>
            </w:r>
          </w:p>
        </w:tc>
      </w:tr>
      <w:tr w:rsidR="00C63C1C" w:rsidRPr="00CC10A2" w14:paraId="4CA6C93B" w14:textId="77777777" w:rsidTr="00DB50E7">
        <w:tc>
          <w:tcPr>
            <w:tcW w:w="2525" w:type="pct"/>
          </w:tcPr>
          <w:p w14:paraId="1CB90704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 xml:space="preserve">Satisfaction </w:t>
            </w:r>
            <w:r w:rsidRPr="00CC10A2">
              <w:rPr>
                <w:rFonts w:ascii="Cambria" w:hAnsi="Cambria"/>
                <w:sz w:val="20"/>
                <w:szCs w:val="20"/>
              </w:rPr>
              <w:sym w:font="Wingdings" w:char="F0E0"/>
            </w:r>
            <w:r w:rsidRPr="00CC10A2">
              <w:rPr>
                <w:rFonts w:ascii="Cambria" w:hAnsi="Cambria"/>
                <w:sz w:val="20"/>
                <w:szCs w:val="20"/>
              </w:rPr>
              <w:t xml:space="preserve"> Behavior intention</w:t>
            </w:r>
          </w:p>
        </w:tc>
        <w:tc>
          <w:tcPr>
            <w:tcW w:w="1418" w:type="pct"/>
          </w:tcPr>
          <w:p w14:paraId="014EDE74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402</w:t>
            </w:r>
          </w:p>
        </w:tc>
        <w:tc>
          <w:tcPr>
            <w:tcW w:w="1057" w:type="pct"/>
          </w:tcPr>
          <w:p w14:paraId="49B8ABE2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288-0.515</w:t>
            </w:r>
          </w:p>
        </w:tc>
      </w:tr>
      <w:tr w:rsidR="00C63C1C" w:rsidRPr="00CC10A2" w14:paraId="0F2081D7" w14:textId="77777777" w:rsidTr="00DB50E7">
        <w:tc>
          <w:tcPr>
            <w:tcW w:w="2525" w:type="pct"/>
            <w:tcBorders>
              <w:bottom w:val="single" w:sz="4" w:space="0" w:color="auto"/>
            </w:tcBorders>
          </w:tcPr>
          <w:p w14:paraId="6E7DC738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 xml:space="preserve">Behavior intention </w:t>
            </w:r>
            <w:r w:rsidRPr="00CC10A2">
              <w:rPr>
                <w:rFonts w:ascii="Cambria" w:hAnsi="Cambria"/>
                <w:sz w:val="20"/>
                <w:szCs w:val="20"/>
              </w:rPr>
              <w:sym w:font="Wingdings" w:char="F0E0"/>
            </w:r>
            <w:r w:rsidRPr="00CC10A2">
              <w:rPr>
                <w:rFonts w:ascii="Cambria" w:hAnsi="Cambria"/>
                <w:sz w:val="20"/>
                <w:szCs w:val="20"/>
              </w:rPr>
              <w:t xml:space="preserve"> Actual behavior</w:t>
            </w:r>
          </w:p>
        </w:tc>
        <w:tc>
          <w:tcPr>
            <w:tcW w:w="1418" w:type="pct"/>
            <w:tcBorders>
              <w:bottom w:val="single" w:sz="4" w:space="0" w:color="auto"/>
            </w:tcBorders>
          </w:tcPr>
          <w:p w14:paraId="6A509146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164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2FE213DB" w14:textId="77777777" w:rsidR="00C63C1C" w:rsidRPr="00CC10A2" w:rsidRDefault="00C63C1C" w:rsidP="005238E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CC10A2">
              <w:rPr>
                <w:rFonts w:ascii="Cambria" w:hAnsi="Cambria"/>
                <w:sz w:val="20"/>
                <w:szCs w:val="20"/>
              </w:rPr>
              <w:t>0.131-0.197</w:t>
            </w:r>
          </w:p>
        </w:tc>
      </w:tr>
    </w:tbl>
    <w:p w14:paraId="4CE545E0" w14:textId="77777777" w:rsidR="00F779F4" w:rsidRDefault="00F779F4"/>
    <w:sectPr w:rsidR="00F77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C1C"/>
    <w:rsid w:val="00033FF4"/>
    <w:rsid w:val="00040E99"/>
    <w:rsid w:val="00077873"/>
    <w:rsid w:val="00096C01"/>
    <w:rsid w:val="00097983"/>
    <w:rsid w:val="000A058B"/>
    <w:rsid w:val="000D6C0A"/>
    <w:rsid w:val="00126FBE"/>
    <w:rsid w:val="00140010"/>
    <w:rsid w:val="0014705D"/>
    <w:rsid w:val="00156869"/>
    <w:rsid w:val="00160A8E"/>
    <w:rsid w:val="001639B1"/>
    <w:rsid w:val="00183F02"/>
    <w:rsid w:val="00186D14"/>
    <w:rsid w:val="0018705E"/>
    <w:rsid w:val="001C769A"/>
    <w:rsid w:val="001D5413"/>
    <w:rsid w:val="001F55AA"/>
    <w:rsid w:val="002057E3"/>
    <w:rsid w:val="00211698"/>
    <w:rsid w:val="00216640"/>
    <w:rsid w:val="0021749F"/>
    <w:rsid w:val="0026795A"/>
    <w:rsid w:val="00287106"/>
    <w:rsid w:val="002919F9"/>
    <w:rsid w:val="00292D4C"/>
    <w:rsid w:val="002A3B36"/>
    <w:rsid w:val="002B5D12"/>
    <w:rsid w:val="002C2C4D"/>
    <w:rsid w:val="002D1136"/>
    <w:rsid w:val="002F39B4"/>
    <w:rsid w:val="00304E6B"/>
    <w:rsid w:val="0031098E"/>
    <w:rsid w:val="00326590"/>
    <w:rsid w:val="00335CD2"/>
    <w:rsid w:val="00350803"/>
    <w:rsid w:val="00384B42"/>
    <w:rsid w:val="0039133E"/>
    <w:rsid w:val="003C1752"/>
    <w:rsid w:val="003C7359"/>
    <w:rsid w:val="003C7C31"/>
    <w:rsid w:val="003D7C1A"/>
    <w:rsid w:val="003F1147"/>
    <w:rsid w:val="00404D57"/>
    <w:rsid w:val="00405B73"/>
    <w:rsid w:val="004078DF"/>
    <w:rsid w:val="00421E93"/>
    <w:rsid w:val="00452001"/>
    <w:rsid w:val="004610FE"/>
    <w:rsid w:val="004729AE"/>
    <w:rsid w:val="00482C06"/>
    <w:rsid w:val="004B1A1E"/>
    <w:rsid w:val="004B5010"/>
    <w:rsid w:val="004B7974"/>
    <w:rsid w:val="004D1F49"/>
    <w:rsid w:val="004D3910"/>
    <w:rsid w:val="004D6091"/>
    <w:rsid w:val="004F732C"/>
    <w:rsid w:val="005662A2"/>
    <w:rsid w:val="00567E78"/>
    <w:rsid w:val="0057411E"/>
    <w:rsid w:val="00576604"/>
    <w:rsid w:val="00580273"/>
    <w:rsid w:val="005B6161"/>
    <w:rsid w:val="005E10E0"/>
    <w:rsid w:val="005F234A"/>
    <w:rsid w:val="00602241"/>
    <w:rsid w:val="0061781F"/>
    <w:rsid w:val="006268C4"/>
    <w:rsid w:val="00652748"/>
    <w:rsid w:val="00665FAB"/>
    <w:rsid w:val="00666B72"/>
    <w:rsid w:val="00681ADB"/>
    <w:rsid w:val="006B3386"/>
    <w:rsid w:val="006C6F57"/>
    <w:rsid w:val="006D6ACB"/>
    <w:rsid w:val="006E0EC4"/>
    <w:rsid w:val="006F61D0"/>
    <w:rsid w:val="007077F7"/>
    <w:rsid w:val="00717E48"/>
    <w:rsid w:val="00785A4F"/>
    <w:rsid w:val="007A0685"/>
    <w:rsid w:val="007A6F7E"/>
    <w:rsid w:val="007D13DE"/>
    <w:rsid w:val="007D5F5F"/>
    <w:rsid w:val="007F203C"/>
    <w:rsid w:val="00800EED"/>
    <w:rsid w:val="00813DD0"/>
    <w:rsid w:val="008333A4"/>
    <w:rsid w:val="008835F1"/>
    <w:rsid w:val="00884DD8"/>
    <w:rsid w:val="0089616E"/>
    <w:rsid w:val="008A0E2D"/>
    <w:rsid w:val="008A4F5A"/>
    <w:rsid w:val="008B3D16"/>
    <w:rsid w:val="008D3DD6"/>
    <w:rsid w:val="008D5D36"/>
    <w:rsid w:val="009056E8"/>
    <w:rsid w:val="00912577"/>
    <w:rsid w:val="0091398C"/>
    <w:rsid w:val="0092665D"/>
    <w:rsid w:val="00930A63"/>
    <w:rsid w:val="009321FC"/>
    <w:rsid w:val="009601DC"/>
    <w:rsid w:val="00962574"/>
    <w:rsid w:val="009731B6"/>
    <w:rsid w:val="0097399A"/>
    <w:rsid w:val="00980B81"/>
    <w:rsid w:val="00981CE1"/>
    <w:rsid w:val="00987826"/>
    <w:rsid w:val="00996907"/>
    <w:rsid w:val="00996DA5"/>
    <w:rsid w:val="009B5760"/>
    <w:rsid w:val="009D16DD"/>
    <w:rsid w:val="009D55E7"/>
    <w:rsid w:val="009D7841"/>
    <w:rsid w:val="009E42B8"/>
    <w:rsid w:val="009F0CDA"/>
    <w:rsid w:val="009F6931"/>
    <w:rsid w:val="00A10314"/>
    <w:rsid w:val="00A1418B"/>
    <w:rsid w:val="00A20BDF"/>
    <w:rsid w:val="00A231DE"/>
    <w:rsid w:val="00A63376"/>
    <w:rsid w:val="00A726B9"/>
    <w:rsid w:val="00A72B57"/>
    <w:rsid w:val="00A802D8"/>
    <w:rsid w:val="00A94628"/>
    <w:rsid w:val="00B114D9"/>
    <w:rsid w:val="00B14098"/>
    <w:rsid w:val="00B21360"/>
    <w:rsid w:val="00B25E28"/>
    <w:rsid w:val="00B2656E"/>
    <w:rsid w:val="00B32CE9"/>
    <w:rsid w:val="00B3596A"/>
    <w:rsid w:val="00B36CA1"/>
    <w:rsid w:val="00B36F33"/>
    <w:rsid w:val="00B42B65"/>
    <w:rsid w:val="00B45D9A"/>
    <w:rsid w:val="00B57B35"/>
    <w:rsid w:val="00BA34C2"/>
    <w:rsid w:val="00BB29E0"/>
    <w:rsid w:val="00BC1022"/>
    <w:rsid w:val="00BC4806"/>
    <w:rsid w:val="00BC49E0"/>
    <w:rsid w:val="00BD0C45"/>
    <w:rsid w:val="00BD296D"/>
    <w:rsid w:val="00BE0BCA"/>
    <w:rsid w:val="00BE16AA"/>
    <w:rsid w:val="00C16D9B"/>
    <w:rsid w:val="00C2416C"/>
    <w:rsid w:val="00C323D6"/>
    <w:rsid w:val="00C33AB6"/>
    <w:rsid w:val="00C40733"/>
    <w:rsid w:val="00C45479"/>
    <w:rsid w:val="00C63C1C"/>
    <w:rsid w:val="00C76628"/>
    <w:rsid w:val="00C854B5"/>
    <w:rsid w:val="00C8772F"/>
    <w:rsid w:val="00C918ED"/>
    <w:rsid w:val="00C92023"/>
    <w:rsid w:val="00CA398E"/>
    <w:rsid w:val="00CA6793"/>
    <w:rsid w:val="00CE4D9B"/>
    <w:rsid w:val="00CE6468"/>
    <w:rsid w:val="00CF236B"/>
    <w:rsid w:val="00CF2585"/>
    <w:rsid w:val="00D026AA"/>
    <w:rsid w:val="00D1515A"/>
    <w:rsid w:val="00D1604F"/>
    <w:rsid w:val="00D160AA"/>
    <w:rsid w:val="00D42058"/>
    <w:rsid w:val="00D47DB9"/>
    <w:rsid w:val="00D54A4E"/>
    <w:rsid w:val="00D5504A"/>
    <w:rsid w:val="00D64904"/>
    <w:rsid w:val="00D7430F"/>
    <w:rsid w:val="00D93E4C"/>
    <w:rsid w:val="00DA1817"/>
    <w:rsid w:val="00DA46B9"/>
    <w:rsid w:val="00DA5CF0"/>
    <w:rsid w:val="00DB50E7"/>
    <w:rsid w:val="00DD0049"/>
    <w:rsid w:val="00DD6EBD"/>
    <w:rsid w:val="00DE0C1C"/>
    <w:rsid w:val="00E35F6F"/>
    <w:rsid w:val="00E61741"/>
    <w:rsid w:val="00E630B5"/>
    <w:rsid w:val="00E717A5"/>
    <w:rsid w:val="00E92C20"/>
    <w:rsid w:val="00EA2607"/>
    <w:rsid w:val="00EA408D"/>
    <w:rsid w:val="00EB4A55"/>
    <w:rsid w:val="00EE1B8B"/>
    <w:rsid w:val="00F00763"/>
    <w:rsid w:val="00F11A36"/>
    <w:rsid w:val="00F3633A"/>
    <w:rsid w:val="00F52AE4"/>
    <w:rsid w:val="00F63393"/>
    <w:rsid w:val="00F760D5"/>
    <w:rsid w:val="00F779F4"/>
    <w:rsid w:val="00FA52AB"/>
    <w:rsid w:val="00FA5C32"/>
    <w:rsid w:val="00FC4878"/>
    <w:rsid w:val="00FE45A9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88E6F"/>
  <w15:chartTrackingRefBased/>
  <w15:docId w15:val="{570ACDF7-8D60-884F-AE89-B74C10264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C1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C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C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C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C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C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C1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C1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C1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C1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C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3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C1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3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C1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3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C1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3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C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3C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xuan</dc:creator>
  <cp:keywords/>
  <dc:description/>
  <cp:lastModifiedBy>WANG, Yingxuan</cp:lastModifiedBy>
  <cp:revision>3</cp:revision>
  <dcterms:created xsi:type="dcterms:W3CDTF">2024-10-25T04:04:00Z</dcterms:created>
  <dcterms:modified xsi:type="dcterms:W3CDTF">2024-10-25T04:21:00Z</dcterms:modified>
</cp:coreProperties>
</file>